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The source data. </w:t>
      </w:r>
    </w:p>
    <w:tbl>
      <w:tblPr>
        <w:tblW w:w="3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27"/>
        <w:gridCol w:w="942"/>
        <w:gridCol w:w="927"/>
      </w:tblGrid>
      <w:tr>
        <w:trPr/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HLA-A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#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HLA-B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  <w:t>#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10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213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070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572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38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812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44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08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72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04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15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28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05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18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9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27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25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35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982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5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39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8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2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40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25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03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48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40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8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1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24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3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6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44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41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45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4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3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5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4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03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53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5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6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54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55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29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6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57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5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30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93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B58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34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30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9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3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212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33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68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68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43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A690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Verdana" w:ascii="Verdana" w:hAnsi="Verdana"/>
                <w:sz w:val="20"/>
              </w:rPr>
              <w:t>164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OT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2650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OT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1088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he number of peptide binding data for each of the 24 HLA-A and 18 HLA-B molecules.</w:t>
      </w:r>
    </w:p>
    <w:p>
      <w:pPr>
        <w:pStyle w:val="Heading2"/>
        <w:spacing w:before="240" w:after="0"/>
        <w:ind w:left="720" w:hanging="72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 New" w:hAnsi="Courier New" w:cs="Courier New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Verdana" w:hAnsi="Verdana" w:cs="Verdana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360"/>
      <w:ind w:left="72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100" w:after="100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  <w:jc w:val="center"/>
    </w:pPr>
    <w:rPr>
      <w:rFonts w:ascii="Times" w:hAnsi="Times" w:cs="Times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12:23:00Z</dcterms:created>
  <dc:creator>Søren Buus</dc:creator>
  <dc:description/>
  <cp:keywords/>
  <dc:language>en-US</dc:language>
  <cp:lastModifiedBy>Morten Nielsen</cp:lastModifiedBy>
  <cp:lastPrinted>2007-02-23T09:54:00Z</cp:lastPrinted>
  <dcterms:modified xsi:type="dcterms:W3CDTF">2007-08-01T12:23:00Z</dcterms:modified>
  <cp:revision>2</cp:revision>
  <dc:subject>NetHLA-pan predictions</dc:subject>
  <dc:title>Quantitative, pan-specific predictions of peptide binding to HLA-A and -B locus molecul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